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FE272" w14:textId="1BA569F1" w:rsidR="00EC613C" w:rsidRPr="00C52D17" w:rsidRDefault="00BC6E95" w:rsidP="00EC613C">
      <w:pPr>
        <w:spacing w:line="480" w:lineRule="auto"/>
      </w:pPr>
      <w:r>
        <w:t xml:space="preserve">Supplemental </w:t>
      </w:r>
      <w:r w:rsidR="00EC613C" w:rsidRPr="00C52D17">
        <w:t>Table</w:t>
      </w:r>
      <w:r>
        <w:t xml:space="preserve"> 1</w:t>
      </w:r>
      <w:r w:rsidR="00EC613C" w:rsidRPr="00C52D17">
        <w:t>. The characteristics of the total sample and each class</w:t>
      </w:r>
      <w:r>
        <w:t xml:space="preserve"> (detailed)</w:t>
      </w:r>
    </w:p>
    <w:tbl>
      <w:tblPr>
        <w:tblW w:w="12407" w:type="dxa"/>
        <w:tblLayout w:type="fixed"/>
        <w:tblLook w:val="06A0" w:firstRow="1" w:lastRow="0" w:firstColumn="1" w:lastColumn="0" w:noHBand="1" w:noVBand="1"/>
      </w:tblPr>
      <w:tblGrid>
        <w:gridCol w:w="3667"/>
        <w:gridCol w:w="1723"/>
        <w:gridCol w:w="1800"/>
        <w:gridCol w:w="1994"/>
        <w:gridCol w:w="1731"/>
        <w:gridCol w:w="1492"/>
      </w:tblGrid>
      <w:tr w:rsidR="004F52CF" w:rsidRPr="00C52D17" w14:paraId="0FE0A932" w14:textId="77777777" w:rsidTr="004F52CF">
        <w:trPr>
          <w:trHeight w:val="689"/>
        </w:trPr>
        <w:tc>
          <w:tcPr>
            <w:tcW w:w="3667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D4EF83E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99651A4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 xml:space="preserve">Total </w:t>
            </w:r>
          </w:p>
          <w:p w14:paraId="46C6E8BA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 xml:space="preserve">(N=3,340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7DB13D7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Class 1</w:t>
            </w:r>
            <w:r w:rsidRPr="00C52D17">
              <w:t xml:space="preserve"> – </w:t>
            </w:r>
            <w:r w:rsidRPr="00C52D17">
              <w:rPr>
                <w:rFonts w:eastAsia="Arial" w:cs="Times New Roman"/>
                <w:color w:val="000000" w:themeColor="text1"/>
              </w:rPr>
              <w:t>Low Mental/Physical Resilience (5.</w:t>
            </w:r>
            <w:r>
              <w:rPr>
                <w:rFonts w:eastAsia="Arial" w:cs="Times New Roman"/>
                <w:color w:val="000000" w:themeColor="text1"/>
              </w:rPr>
              <w:t>5</w:t>
            </w:r>
            <w:r w:rsidRPr="00C52D17">
              <w:rPr>
                <w:rFonts w:eastAsia="Arial" w:cs="Times New Roman"/>
                <w:color w:val="000000" w:themeColor="text1"/>
              </w:rPr>
              <w:t>%)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A950B01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Class 2</w:t>
            </w:r>
            <w:r w:rsidRPr="00C52D17">
              <w:t xml:space="preserve"> – </w:t>
            </w:r>
            <w:r w:rsidRPr="00C52D17">
              <w:rPr>
                <w:rFonts w:eastAsia="Arial" w:cs="Times New Roman"/>
                <w:color w:val="000000" w:themeColor="text1"/>
              </w:rPr>
              <w:t>Low Mental/Social Resilience (1</w:t>
            </w:r>
            <w:r>
              <w:rPr>
                <w:rFonts w:eastAsia="Arial" w:cs="Times New Roman"/>
                <w:color w:val="000000" w:themeColor="text1"/>
              </w:rPr>
              <w:t>4.1</w:t>
            </w:r>
            <w:r w:rsidRPr="00C52D17">
              <w:rPr>
                <w:rFonts w:eastAsia="Arial" w:cs="Times New Roman"/>
                <w:color w:val="000000" w:themeColor="text1"/>
              </w:rPr>
              <w:t>%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2D3EE6C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Class 3</w:t>
            </w:r>
            <w:r w:rsidRPr="00C52D17">
              <w:t xml:space="preserve"> – </w:t>
            </w:r>
            <w:r w:rsidRPr="00C52D17">
              <w:rPr>
                <w:rFonts w:eastAsia="Arial" w:cs="Times New Roman"/>
                <w:color w:val="000000" w:themeColor="text1"/>
              </w:rPr>
              <w:t>Low Social Resilience (24.</w:t>
            </w:r>
            <w:r>
              <w:rPr>
                <w:rFonts w:eastAsia="Arial" w:cs="Times New Roman"/>
                <w:color w:val="000000" w:themeColor="text1"/>
              </w:rPr>
              <w:t>3</w:t>
            </w:r>
            <w:r w:rsidRPr="00C52D17">
              <w:rPr>
                <w:rFonts w:eastAsia="Arial" w:cs="Times New Roman"/>
                <w:color w:val="000000" w:themeColor="text1"/>
              </w:rPr>
              <w:t>%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76E5C88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Class 4</w:t>
            </w:r>
            <w:r w:rsidRPr="00C52D17">
              <w:t xml:space="preserve"> – </w:t>
            </w:r>
            <w:r w:rsidRPr="00C52D17">
              <w:rPr>
                <w:rFonts w:eastAsia="Arial" w:cs="Times New Roman"/>
                <w:color w:val="000000" w:themeColor="text1"/>
              </w:rPr>
              <w:t>High Resilience (56.</w:t>
            </w:r>
            <w:r>
              <w:rPr>
                <w:rFonts w:eastAsia="Arial" w:cs="Times New Roman"/>
                <w:color w:val="000000" w:themeColor="text1"/>
              </w:rPr>
              <w:t>0</w:t>
            </w:r>
            <w:r w:rsidRPr="00C52D17">
              <w:rPr>
                <w:rFonts w:eastAsia="Arial" w:cs="Times New Roman"/>
                <w:color w:val="000000" w:themeColor="text1"/>
              </w:rPr>
              <w:t>%)</w:t>
            </w:r>
          </w:p>
        </w:tc>
      </w:tr>
      <w:tr w:rsidR="004F52CF" w:rsidRPr="00C52D17" w14:paraId="5111E693" w14:textId="77777777" w:rsidTr="004F52CF">
        <w:trPr>
          <w:trHeight w:val="44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8C7AA32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Characteristic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ED9217F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n (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AE6DD1A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5BD11BA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15DD9E6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87D116A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% (Ref)</w:t>
            </w:r>
          </w:p>
        </w:tc>
      </w:tr>
      <w:tr w:rsidR="004F52CF" w:rsidRPr="00C52D17" w14:paraId="78339E54" w14:textId="77777777" w:rsidTr="004F52CF">
        <w:trPr>
          <w:trHeight w:val="54"/>
        </w:trPr>
        <w:tc>
          <w:tcPr>
            <w:tcW w:w="3667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6C771CA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Age (Mean ± SD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C652ACD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47.3</w:t>
            </w:r>
            <w:r w:rsidRPr="00C52D17">
              <w:t xml:space="preserve"> </w:t>
            </w:r>
            <w:r w:rsidRPr="00C52D17">
              <w:rPr>
                <w:rFonts w:eastAsia="Arial" w:cs="Times New Roman"/>
                <w:color w:val="000000" w:themeColor="text1"/>
              </w:rPr>
              <w:t>± 17.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027BAD5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3</w:t>
            </w:r>
            <w:r>
              <w:rPr>
                <w:rFonts w:eastAsia="Arial" w:cs="Times New Roman"/>
                <w:color w:val="000000" w:themeColor="text1"/>
              </w:rPr>
              <w:t>3.02</w:t>
            </w:r>
            <w:r w:rsidRPr="00C52D17">
              <w:t xml:space="preserve"> </w:t>
            </w:r>
            <w:r w:rsidRPr="00C52D17">
              <w:rPr>
                <w:rFonts w:eastAsia="Arial" w:cs="Times New Roman"/>
                <w:color w:val="000000" w:themeColor="text1"/>
              </w:rPr>
              <w:t>± 0.6</w:t>
            </w:r>
            <w:r>
              <w:rPr>
                <w:rFonts w:eastAsia="Arial" w:cs="Times New Roman"/>
                <w:color w:val="000000" w:themeColor="text1"/>
              </w:rPr>
              <w:t>8</w:t>
            </w:r>
            <w:r w:rsidRPr="00C52D17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F377EB5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38.</w:t>
            </w:r>
            <w:r>
              <w:rPr>
                <w:rFonts w:eastAsia="Arial" w:cs="Times New Roman"/>
                <w:color w:val="000000" w:themeColor="text1"/>
              </w:rPr>
              <w:t>28</w:t>
            </w:r>
            <w:r w:rsidRPr="00C52D17">
              <w:rPr>
                <w:rFonts w:eastAsia="Arial" w:cs="Times New Roman"/>
                <w:color w:val="000000" w:themeColor="text1"/>
              </w:rPr>
              <w:t xml:space="preserve"> ± 0.7</w:t>
            </w:r>
            <w:r>
              <w:rPr>
                <w:rFonts w:eastAsia="Arial" w:cs="Times New Roman"/>
                <w:color w:val="000000" w:themeColor="text1"/>
              </w:rPr>
              <w:t>3</w:t>
            </w:r>
            <w:r w:rsidRPr="00C52D17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F04AD03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40.</w:t>
            </w:r>
            <w:r>
              <w:rPr>
                <w:rFonts w:eastAsia="Arial" w:cs="Times New Roman"/>
                <w:color w:val="000000" w:themeColor="text1"/>
              </w:rPr>
              <w:t>62</w:t>
            </w:r>
            <w:r w:rsidRPr="00C52D17">
              <w:rPr>
                <w:rFonts w:eastAsia="Arial" w:cs="Times New Roman"/>
                <w:color w:val="000000" w:themeColor="text1"/>
              </w:rPr>
              <w:t xml:space="preserve"> ± 0.7</w:t>
            </w:r>
            <w:r>
              <w:rPr>
                <w:rFonts w:eastAsia="Arial" w:cs="Times New Roman"/>
                <w:color w:val="000000" w:themeColor="text1"/>
              </w:rPr>
              <w:t>7</w:t>
            </w:r>
            <w:r w:rsidRPr="00C52D17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16E1BF8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53.</w:t>
            </w:r>
            <w:r>
              <w:rPr>
                <w:rFonts w:eastAsia="Arial" w:cs="Times New Roman"/>
                <w:color w:val="000000" w:themeColor="text1"/>
              </w:rPr>
              <w:t>91</w:t>
            </w:r>
            <w:r w:rsidRPr="00C52D17">
              <w:t xml:space="preserve"> </w:t>
            </w:r>
            <w:r w:rsidRPr="00C52D17">
              <w:rPr>
                <w:rFonts w:eastAsia="Arial" w:cs="Times New Roman"/>
                <w:color w:val="000000" w:themeColor="text1"/>
              </w:rPr>
              <w:t>± 0.4</w:t>
            </w:r>
            <w:r>
              <w:rPr>
                <w:rFonts w:eastAsia="Arial" w:cs="Times New Roman"/>
                <w:color w:val="000000" w:themeColor="text1"/>
              </w:rPr>
              <w:t>5</w:t>
            </w:r>
          </w:p>
        </w:tc>
      </w:tr>
      <w:tr w:rsidR="004F52CF" w:rsidRPr="00C52D17" w14:paraId="31F139F5" w14:textId="77777777" w:rsidTr="004F52CF">
        <w:trPr>
          <w:trHeight w:val="44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F4E0748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Female (ref = male)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F7A49D2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1,658 (49.9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16ED016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4</w:t>
            </w:r>
            <w:r>
              <w:rPr>
                <w:rFonts w:eastAsia="Arial" w:cs="Times New Roman"/>
                <w:color w:val="000000" w:themeColor="text1"/>
              </w:rPr>
              <w:t>2.8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331AAD2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6</w:t>
            </w:r>
            <w:r>
              <w:rPr>
                <w:rFonts w:eastAsia="Arial" w:cs="Times New Roman"/>
                <w:color w:val="000000" w:themeColor="text1"/>
              </w:rPr>
              <w:t>4.5</w:t>
            </w:r>
            <w:r w:rsidRPr="00C52D17">
              <w:rPr>
                <w:rFonts w:eastAsia="Arial" w:cs="Times New Roman"/>
                <w:color w:val="000000" w:themeColor="text1"/>
              </w:rPr>
              <w:t>% *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372F110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5</w:t>
            </w:r>
            <w:r>
              <w:rPr>
                <w:rFonts w:eastAsia="Arial" w:cs="Times New Roman"/>
                <w:color w:val="000000" w:themeColor="text1"/>
              </w:rPr>
              <w:t>6.9</w:t>
            </w:r>
            <w:r w:rsidRPr="00C52D17">
              <w:rPr>
                <w:rFonts w:eastAsia="Arial" w:cs="Times New Roman"/>
                <w:color w:val="000000" w:themeColor="text1"/>
              </w:rPr>
              <w:t>% *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B96C431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4</w:t>
            </w:r>
            <w:r>
              <w:rPr>
                <w:rFonts w:eastAsia="Arial" w:cs="Times New Roman"/>
                <w:color w:val="000000" w:themeColor="text1"/>
              </w:rPr>
              <w:t>4.0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</w:tr>
      <w:tr w:rsidR="00DC240A" w:rsidRPr="00C52D17" w14:paraId="04EF7EA7" w14:textId="77777777" w:rsidTr="004F52CF">
        <w:trPr>
          <w:trHeight w:val="44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372D6EB" w14:textId="2908ECB1" w:rsidR="00DC240A" w:rsidRPr="00C52D17" w:rsidRDefault="00DC240A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Race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7ABD368" w14:textId="77777777" w:rsidR="00DC240A" w:rsidRPr="00C52D17" w:rsidRDefault="00DC240A" w:rsidP="005715A8">
            <w:pPr>
              <w:rPr>
                <w:rFonts w:eastAsia="Arial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5DA150B" w14:textId="77777777" w:rsidR="00DC240A" w:rsidRDefault="00DC240A" w:rsidP="005715A8">
            <w:pPr>
              <w:rPr>
                <w:rFonts w:eastAsia="Arial" w:cs="Times New Roman"/>
                <w:color w:val="000000" w:themeColor="text1"/>
              </w:rPr>
            </w:pP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A664626" w14:textId="77777777" w:rsidR="00DC240A" w:rsidRDefault="00DC240A" w:rsidP="005715A8">
            <w:pPr>
              <w:rPr>
                <w:rFonts w:eastAsia="Arial" w:cs="Times New Roman"/>
                <w:color w:val="000000" w:themeColor="text1"/>
              </w:rPr>
            </w:pP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09E0316" w14:textId="77777777" w:rsidR="00DC240A" w:rsidRDefault="00DC240A" w:rsidP="005715A8">
            <w:pPr>
              <w:rPr>
                <w:rFonts w:eastAsia="Arial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8E93051" w14:textId="77777777" w:rsidR="00DC240A" w:rsidRPr="00C52D17" w:rsidRDefault="00DC240A" w:rsidP="005715A8">
            <w:pPr>
              <w:rPr>
                <w:rFonts w:eastAsia="Arial" w:cs="Times New Roman"/>
                <w:color w:val="000000" w:themeColor="text1"/>
              </w:rPr>
            </w:pPr>
          </w:p>
        </w:tc>
      </w:tr>
      <w:tr w:rsidR="004F52CF" w:rsidRPr="00C52D17" w14:paraId="166851B1" w14:textId="77777777" w:rsidTr="004F52CF">
        <w:trPr>
          <w:trHeight w:val="44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E4941A6" w14:textId="326A67ED" w:rsidR="00EC613C" w:rsidRPr="00C52D17" w:rsidRDefault="00DC240A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 xml:space="preserve">  </w:t>
            </w:r>
            <w:r w:rsidR="00EC613C" w:rsidRPr="00C52D17">
              <w:rPr>
                <w:rFonts w:eastAsia="Arial" w:cs="Times New Roman"/>
                <w:color w:val="000000" w:themeColor="text1"/>
              </w:rPr>
              <w:t>White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B684862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2565 (76.8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AADB197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69.4</w:t>
            </w:r>
            <w:r w:rsidRPr="00C52D17">
              <w:rPr>
                <w:rFonts w:eastAsia="Arial" w:cs="Times New Roman"/>
                <w:color w:val="000000" w:themeColor="text1"/>
              </w:rPr>
              <w:t>% *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482CD77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73.4</w:t>
            </w:r>
            <w:r w:rsidRPr="00C52D17">
              <w:rPr>
                <w:rFonts w:eastAsia="Arial" w:cs="Times New Roman"/>
                <w:color w:val="000000" w:themeColor="text1"/>
              </w:rPr>
              <w:t>% *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9111F61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66.7</w:t>
            </w:r>
            <w:r w:rsidRPr="00C52D17">
              <w:rPr>
                <w:rFonts w:eastAsia="Arial" w:cs="Times New Roman"/>
                <w:color w:val="000000" w:themeColor="text1"/>
              </w:rPr>
              <w:t>%*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0ED9B36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8</w:t>
            </w:r>
            <w:r>
              <w:rPr>
                <w:rFonts w:eastAsia="Arial" w:cs="Times New Roman"/>
                <w:color w:val="000000" w:themeColor="text1"/>
              </w:rPr>
              <w:t>2.8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</w:tr>
      <w:tr w:rsidR="00DC240A" w:rsidRPr="00C52D17" w14:paraId="62751C0B" w14:textId="77777777" w:rsidTr="004F52CF">
        <w:trPr>
          <w:trHeight w:val="44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A419082" w14:textId="220A6032" w:rsidR="00DC240A" w:rsidRPr="00C52D17" w:rsidRDefault="00DC240A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 xml:space="preserve">  African American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051AD28" w14:textId="33357BB9" w:rsidR="00DC240A" w:rsidRPr="00C52D17" w:rsidRDefault="003C55D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186 (5.6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86CC0E2" w14:textId="3DF570A4" w:rsidR="00DC240A" w:rsidRDefault="00AD554D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11.3%*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F306090" w14:textId="447A86A5" w:rsidR="00DC240A" w:rsidRDefault="00AD554D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8.2%*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DF55293" w14:textId="2B8C3C63" w:rsidR="00DC240A" w:rsidRDefault="00AD554D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6.9%*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76D9836" w14:textId="0B6D9160" w:rsidR="00DC240A" w:rsidRPr="00C52D17" w:rsidRDefault="00AD554D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3.7%</w:t>
            </w:r>
          </w:p>
        </w:tc>
      </w:tr>
      <w:tr w:rsidR="00DC240A" w:rsidRPr="00C52D17" w14:paraId="3A86C744" w14:textId="77777777" w:rsidTr="004F52CF">
        <w:trPr>
          <w:trHeight w:val="44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2B8A781" w14:textId="7586FE12" w:rsidR="00DC240A" w:rsidRDefault="00DC240A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 xml:space="preserve">  Asian American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0FEC638" w14:textId="004BC465" w:rsidR="00DC240A" w:rsidRPr="00C52D17" w:rsidRDefault="003C55D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319 (9.6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90741AF" w14:textId="59F0DDCC" w:rsidR="00DC240A" w:rsidRDefault="00AD554D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7.5%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66FD3C8" w14:textId="0B8227A5" w:rsidR="00DC240A" w:rsidRDefault="00AD554D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8.5%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B1C6737" w14:textId="1B37A828" w:rsidR="00DC240A" w:rsidRDefault="00AD554D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15.4%*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BB06E5C" w14:textId="000349ED" w:rsidR="00DC240A" w:rsidRPr="00C52D17" w:rsidRDefault="00AD554D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7.5%</w:t>
            </w:r>
          </w:p>
        </w:tc>
      </w:tr>
      <w:tr w:rsidR="00DC240A" w:rsidRPr="00C52D17" w14:paraId="3E25678C" w14:textId="77777777" w:rsidTr="004F52CF">
        <w:trPr>
          <w:trHeight w:val="44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F9D0866" w14:textId="381FAA70" w:rsidR="00DC240A" w:rsidRDefault="00DC240A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 xml:space="preserve">  Hispanic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6582A4A" w14:textId="750AB29A" w:rsidR="00DC240A" w:rsidRPr="00C52D17" w:rsidRDefault="003C55D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221 (6.6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F5B2ED3" w14:textId="776B9FB0" w:rsidR="00DC240A" w:rsidRDefault="002171DA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11.9%*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8203B9B" w14:textId="76DA2AB4" w:rsidR="00DC240A" w:rsidRDefault="002171DA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8.6%*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79B72CF" w14:textId="2AA540B1" w:rsidR="00DC240A" w:rsidRDefault="002171DA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9.2%*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19076AC" w14:textId="62CB6C39" w:rsidR="00DC240A" w:rsidRPr="00C52D17" w:rsidRDefault="002171DA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4.5%</w:t>
            </w:r>
          </w:p>
        </w:tc>
      </w:tr>
      <w:tr w:rsidR="00F71DDF" w:rsidRPr="00C52D17" w14:paraId="394D93BA" w14:textId="77777777" w:rsidTr="004F52CF">
        <w:trPr>
          <w:trHeight w:val="202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69D3A72" w14:textId="37963669" w:rsidR="00F71DDF" w:rsidRDefault="00F71DDF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Education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8D8133D" w14:textId="77777777" w:rsidR="00F71DDF" w:rsidRDefault="00F71DDF" w:rsidP="005715A8">
            <w:pPr>
              <w:rPr>
                <w:rFonts w:eastAsia="Arial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466CD3F" w14:textId="77777777" w:rsidR="00F71DDF" w:rsidRDefault="00F71DDF" w:rsidP="005715A8">
            <w:pPr>
              <w:rPr>
                <w:rFonts w:eastAsia="Arial" w:cs="Times New Roman"/>
                <w:color w:val="000000" w:themeColor="text1"/>
              </w:rPr>
            </w:pP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6DCCBAB" w14:textId="77777777" w:rsidR="00F71DDF" w:rsidRDefault="00F71DDF" w:rsidP="005715A8">
            <w:pPr>
              <w:rPr>
                <w:rFonts w:eastAsia="Arial" w:cs="Times New Roman"/>
                <w:color w:val="000000" w:themeColor="text1"/>
              </w:rPr>
            </w:pP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F7E3A89" w14:textId="77777777" w:rsidR="00F71DDF" w:rsidRDefault="00F71DDF" w:rsidP="005715A8">
            <w:pPr>
              <w:rPr>
                <w:rFonts w:eastAsia="Arial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8986452" w14:textId="77777777" w:rsidR="00F71DDF" w:rsidRDefault="00F71DDF" w:rsidP="005715A8">
            <w:pPr>
              <w:rPr>
                <w:rFonts w:eastAsia="Arial" w:cs="Times New Roman"/>
                <w:color w:val="000000" w:themeColor="text1"/>
              </w:rPr>
            </w:pPr>
          </w:p>
        </w:tc>
      </w:tr>
      <w:tr w:rsidR="004F52CF" w:rsidRPr="00C52D17" w14:paraId="43F6EE51" w14:textId="77777777" w:rsidTr="004F52CF">
        <w:trPr>
          <w:trHeight w:val="175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B12BC6E" w14:textId="24FAEE72" w:rsidR="00EC613C" w:rsidRPr="00C52D17" w:rsidRDefault="00F71DDF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 xml:space="preserve">  </w:t>
            </w:r>
            <w:r w:rsidR="00EC613C">
              <w:rPr>
                <w:rFonts w:eastAsia="Arial" w:cs="Times New Roman"/>
                <w:color w:val="000000" w:themeColor="text1"/>
              </w:rPr>
              <w:t xml:space="preserve">High school education or less 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8D3AC97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546 (16.3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B90F485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17.8%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3018017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26.7% *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B9BA9CE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19.7% *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DCE0732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12.1%</w:t>
            </w:r>
          </w:p>
        </w:tc>
      </w:tr>
      <w:tr w:rsidR="0084629D" w:rsidRPr="00C52D17" w14:paraId="263F021E" w14:textId="77777777" w:rsidTr="004F52CF">
        <w:trPr>
          <w:trHeight w:val="229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13DE036" w14:textId="2EFDCE28" w:rsidR="0084629D" w:rsidRDefault="0084629D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 xml:space="preserve">  </w:t>
            </w:r>
            <w:r w:rsidR="00F514CF">
              <w:rPr>
                <w:rFonts w:eastAsia="Arial" w:cs="Times New Roman"/>
                <w:color w:val="000000" w:themeColor="text1"/>
              </w:rPr>
              <w:t>1-2 years of</w:t>
            </w:r>
            <w:r>
              <w:rPr>
                <w:rFonts w:eastAsia="Arial" w:cs="Times New Roman"/>
                <w:color w:val="000000" w:themeColor="text1"/>
              </w:rPr>
              <w:t xml:space="preserve"> college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DCF3523" w14:textId="4DE3ECEA" w:rsidR="0084629D" w:rsidRDefault="007A3225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663 (19.</w:t>
            </w:r>
            <w:r w:rsidR="003C55DC">
              <w:rPr>
                <w:rFonts w:eastAsia="Arial" w:cs="Times New Roman"/>
                <w:color w:val="000000" w:themeColor="text1"/>
              </w:rPr>
              <w:t>9</w:t>
            </w:r>
            <w:r>
              <w:rPr>
                <w:rFonts w:eastAsia="Arial" w:cs="Times New Roman"/>
                <w:color w:val="000000" w:themeColor="text1"/>
              </w:rPr>
              <w:t>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1364F11" w14:textId="5475E405" w:rsidR="0084629D" w:rsidRDefault="00C93139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15.6%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B84005E" w14:textId="5912D1A3" w:rsidR="0084629D" w:rsidRDefault="00C93139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23.7%</w:t>
            </w:r>
            <w:r w:rsidR="003C3C15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20ECAAD" w14:textId="56499697" w:rsidR="0084629D" w:rsidRDefault="00C93139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22.5%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C821A7C" w14:textId="67A9923D" w:rsidR="0084629D" w:rsidRDefault="00C93139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18.2%</w:t>
            </w:r>
          </w:p>
        </w:tc>
      </w:tr>
      <w:tr w:rsidR="00F71DDF" w:rsidRPr="00C52D17" w14:paraId="23450DA7" w14:textId="77777777" w:rsidTr="004F52CF">
        <w:trPr>
          <w:trHeight w:val="184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70F3D53" w14:textId="2CC963CA" w:rsidR="00F71DDF" w:rsidRDefault="00F71DDF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 xml:space="preserve">  </w:t>
            </w:r>
            <w:r w:rsidR="00F514CF">
              <w:rPr>
                <w:rFonts w:eastAsia="Arial" w:cs="Times New Roman"/>
                <w:color w:val="000000" w:themeColor="text1"/>
              </w:rPr>
              <w:t>3-4 years of college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EB04DC1" w14:textId="0B79D4D4" w:rsidR="00F71DDF" w:rsidRDefault="007A3225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1,214 (36.</w:t>
            </w:r>
            <w:r w:rsidR="003C55DC">
              <w:rPr>
                <w:rFonts w:eastAsia="Arial" w:cs="Times New Roman"/>
                <w:color w:val="000000" w:themeColor="text1"/>
              </w:rPr>
              <w:t>4</w:t>
            </w:r>
            <w:r>
              <w:rPr>
                <w:rFonts w:eastAsia="Arial" w:cs="Times New Roman"/>
                <w:color w:val="000000" w:themeColor="text1"/>
              </w:rPr>
              <w:t>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CA3AC39" w14:textId="376DFC49" w:rsidR="00F71DDF" w:rsidRDefault="00F514CF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37.6%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E12C8A5" w14:textId="11744E58" w:rsidR="00F71DDF" w:rsidRDefault="00F514CF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30%*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1A835C9" w14:textId="037F6D19" w:rsidR="00F71DDF" w:rsidRDefault="00F514CF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36.2%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D2443AC" w14:textId="031BF778" w:rsidR="00F71DDF" w:rsidRDefault="00F514CF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37.9%</w:t>
            </w:r>
          </w:p>
        </w:tc>
      </w:tr>
      <w:tr w:rsidR="0084629D" w:rsidRPr="00C52D17" w14:paraId="19D86309" w14:textId="77777777" w:rsidTr="004F52CF">
        <w:trPr>
          <w:trHeight w:val="238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66035D1" w14:textId="64327196" w:rsidR="0084629D" w:rsidRDefault="0084629D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 xml:space="preserve">  Postgraduate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3FD5457" w14:textId="016EC631" w:rsidR="0084629D" w:rsidRDefault="007A3225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917 (27.</w:t>
            </w:r>
            <w:r w:rsidR="003C55DC">
              <w:rPr>
                <w:rFonts w:eastAsia="Arial" w:cs="Times New Roman"/>
                <w:color w:val="000000" w:themeColor="text1"/>
              </w:rPr>
              <w:t>5</w:t>
            </w:r>
            <w:r>
              <w:rPr>
                <w:rFonts w:eastAsia="Arial" w:cs="Times New Roman"/>
                <w:color w:val="000000" w:themeColor="text1"/>
              </w:rPr>
              <w:t>%</w:t>
            </w:r>
            <w:r w:rsidR="001C5C23">
              <w:rPr>
                <w:rFonts w:eastAsia="Arial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899570A" w14:textId="771C9FB0" w:rsidR="0084629D" w:rsidRDefault="00F514CF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29.0%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DACCE68" w14:textId="2D2DC817" w:rsidR="0084629D" w:rsidRDefault="00F514CF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19.6%</w:t>
            </w:r>
            <w:r w:rsidR="003C3C15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9775953" w14:textId="5061F578" w:rsidR="0084629D" w:rsidRDefault="00F514CF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21.6%</w:t>
            </w:r>
            <w:r w:rsidR="003C3C15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2AAB46B" w14:textId="4DFDAA09" w:rsidR="0084629D" w:rsidRDefault="00F514CF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31.8%</w:t>
            </w:r>
          </w:p>
        </w:tc>
      </w:tr>
      <w:tr w:rsidR="004F52CF" w:rsidRPr="00C52D17" w14:paraId="64FCEB86" w14:textId="77777777" w:rsidTr="004F52CF">
        <w:trPr>
          <w:trHeight w:val="265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3217B81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 xml:space="preserve">Married/Cohabiting </w:t>
            </w:r>
          </w:p>
          <w:p w14:paraId="668BFB26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 xml:space="preserve"> (ref = unmarried)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32EC13D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2,151 (64.4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3B8123B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7</w:t>
            </w:r>
            <w:r>
              <w:rPr>
                <w:rFonts w:eastAsia="Arial" w:cs="Times New Roman"/>
                <w:color w:val="000000" w:themeColor="text1"/>
              </w:rPr>
              <w:t>4.6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7A04FCD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50</w:t>
            </w:r>
            <w:r>
              <w:rPr>
                <w:rFonts w:eastAsia="Arial" w:cs="Times New Roman"/>
                <w:color w:val="000000" w:themeColor="text1"/>
              </w:rPr>
              <w:t>.4</w:t>
            </w:r>
            <w:r w:rsidRPr="00C52D17">
              <w:rPr>
                <w:rFonts w:eastAsia="Arial" w:cs="Times New Roman"/>
                <w:color w:val="000000" w:themeColor="text1"/>
              </w:rPr>
              <w:t>% *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C225AAB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46.5</w:t>
            </w:r>
            <w:r w:rsidRPr="00C52D17">
              <w:rPr>
                <w:rFonts w:eastAsia="Arial" w:cs="Times New Roman"/>
                <w:color w:val="000000" w:themeColor="text1"/>
              </w:rPr>
              <w:t>% *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CFD1AE1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7</w:t>
            </w:r>
            <w:r>
              <w:rPr>
                <w:rFonts w:eastAsia="Arial" w:cs="Times New Roman"/>
                <w:color w:val="000000" w:themeColor="text1"/>
              </w:rPr>
              <w:t>4.7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</w:tr>
      <w:tr w:rsidR="004F52CF" w:rsidRPr="00C52D17" w14:paraId="0A26BF67" w14:textId="77777777" w:rsidTr="004F52CF">
        <w:trPr>
          <w:trHeight w:val="454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541D92D" w14:textId="1D5D0416" w:rsidR="00EC613C" w:rsidRPr="00C52D17" w:rsidRDefault="009A49E5" w:rsidP="009A49E5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Annual household i</w:t>
            </w:r>
            <w:r w:rsidR="00EC613C" w:rsidRPr="00C52D17">
              <w:rPr>
                <w:rFonts w:eastAsia="Arial" w:cs="Times New Roman"/>
                <w:color w:val="000000" w:themeColor="text1"/>
              </w:rPr>
              <w:t>ncome</w:t>
            </w:r>
            <w:r w:rsidR="00EC613C">
              <w:rPr>
                <w:rFonts w:eastAsia="Arial" w:cs="Times New Roman"/>
                <w:color w:val="000000" w:themeColor="text1"/>
              </w:rPr>
              <w:t xml:space="preserve"> </w:t>
            </w:r>
            <w:r>
              <w:rPr>
                <w:rFonts w:eastAsia="Arial" w:cs="Times New Roman"/>
                <w:color w:val="000000" w:themeColor="text1"/>
              </w:rPr>
              <w:t>≥</w:t>
            </w:r>
            <w:r w:rsidR="00EC613C" w:rsidRPr="00C52D17">
              <w:rPr>
                <w:rFonts w:eastAsia="Arial" w:cs="Times New Roman"/>
                <w:color w:val="000000" w:themeColor="text1"/>
              </w:rPr>
              <w:t>$81,000 (ref = less than $81,000)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A355C67" w14:textId="61805E1E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1,222 (</w:t>
            </w:r>
            <w:r w:rsidR="009A49E5">
              <w:rPr>
                <w:rFonts w:eastAsia="Arial" w:cs="Times New Roman"/>
                <w:color w:val="000000" w:themeColor="text1"/>
              </w:rPr>
              <w:t>48.8</w:t>
            </w:r>
            <w:r w:rsidRPr="00C52D17">
              <w:rPr>
                <w:rFonts w:eastAsia="Arial" w:cs="Times New Roman"/>
                <w:color w:val="000000" w:themeColor="text1"/>
              </w:rPr>
              <w:t>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C26B914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6</w:t>
            </w:r>
            <w:r>
              <w:rPr>
                <w:rFonts w:eastAsia="Arial" w:cs="Times New Roman"/>
                <w:color w:val="000000" w:themeColor="text1"/>
              </w:rPr>
              <w:t>4.4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497100D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3</w:t>
            </w:r>
            <w:r>
              <w:rPr>
                <w:rFonts w:eastAsia="Arial" w:cs="Times New Roman"/>
                <w:color w:val="000000" w:themeColor="text1"/>
              </w:rPr>
              <w:t>3.8</w:t>
            </w:r>
            <w:r w:rsidRPr="00C52D17">
              <w:rPr>
                <w:rFonts w:eastAsia="Arial" w:cs="Times New Roman"/>
                <w:color w:val="000000" w:themeColor="text1"/>
              </w:rPr>
              <w:t>%*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24FB01F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3</w:t>
            </w:r>
            <w:r>
              <w:rPr>
                <w:rFonts w:eastAsia="Arial" w:cs="Times New Roman"/>
                <w:color w:val="000000" w:themeColor="text1"/>
              </w:rPr>
              <w:t>4.5</w:t>
            </w:r>
            <w:r w:rsidRPr="00C52D17">
              <w:rPr>
                <w:rFonts w:eastAsia="Arial" w:cs="Times New Roman"/>
                <w:color w:val="000000" w:themeColor="text1"/>
              </w:rPr>
              <w:t>% *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624503C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57</w:t>
            </w:r>
            <w:r>
              <w:rPr>
                <w:rFonts w:eastAsia="Arial" w:cs="Times New Roman"/>
                <w:color w:val="000000" w:themeColor="text1"/>
              </w:rPr>
              <w:t>.6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</w:tr>
      <w:tr w:rsidR="00EC613C" w:rsidRPr="00C52D17" w14:paraId="4DC0F080" w14:textId="77777777" w:rsidTr="004F52CF">
        <w:trPr>
          <w:trHeight w:val="454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B898F57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 xml:space="preserve">Working 40+ hours/week </w:t>
            </w:r>
          </w:p>
          <w:p w14:paraId="374CA392" w14:textId="77777777" w:rsidR="00EC613C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 xml:space="preserve">(ref = &lt; 40 hours/week) 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22BDCE7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1218 (36.5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7C63A9F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43.7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AC3C226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3</w:t>
            </w:r>
            <w:r>
              <w:rPr>
                <w:rFonts w:eastAsia="Arial" w:cs="Times New Roman"/>
                <w:color w:val="000000" w:themeColor="text1"/>
              </w:rPr>
              <w:t>5.7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2FC0438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36</w:t>
            </w:r>
            <w:r>
              <w:rPr>
                <w:rFonts w:eastAsia="Arial" w:cs="Times New Roman"/>
                <w:color w:val="000000" w:themeColor="text1"/>
              </w:rPr>
              <w:t>.0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93ABF12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36</w:t>
            </w:r>
            <w:r>
              <w:rPr>
                <w:rFonts w:eastAsia="Arial" w:cs="Times New Roman"/>
                <w:color w:val="000000" w:themeColor="text1"/>
              </w:rPr>
              <w:t>.2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</w:tr>
      <w:tr w:rsidR="004F52CF" w:rsidRPr="00C52D17" w14:paraId="640DE135" w14:textId="77777777" w:rsidTr="004F52CF">
        <w:trPr>
          <w:trHeight w:val="184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DD74BF7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Essential worker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78A5165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1,193 (35.7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061638A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66.4% *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334626C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32.5%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BB0B968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34.6%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5C57B08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34.2%</w:t>
            </w:r>
          </w:p>
        </w:tc>
      </w:tr>
      <w:tr w:rsidR="004F52CF" w:rsidRPr="00C52D17" w14:paraId="5D1E42A0" w14:textId="77777777" w:rsidTr="004F52CF">
        <w:trPr>
          <w:trHeight w:val="193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3859F66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Children at home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840CA2C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1269 (38</w:t>
            </w:r>
            <w:r>
              <w:rPr>
                <w:rFonts w:eastAsia="Arial" w:cs="Times New Roman"/>
                <w:color w:val="000000" w:themeColor="text1"/>
              </w:rPr>
              <w:t>.0</w:t>
            </w:r>
            <w:r w:rsidRPr="00C52D17">
              <w:rPr>
                <w:rFonts w:eastAsia="Arial" w:cs="Times New Roman"/>
                <w:color w:val="000000" w:themeColor="text1"/>
              </w:rPr>
              <w:t>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898C3B7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8</w:t>
            </w:r>
            <w:r>
              <w:rPr>
                <w:rFonts w:eastAsia="Arial" w:cs="Times New Roman"/>
                <w:color w:val="000000" w:themeColor="text1"/>
              </w:rPr>
              <w:t>2.0</w:t>
            </w:r>
            <w:r w:rsidRPr="00C52D17">
              <w:rPr>
                <w:rFonts w:eastAsia="Arial" w:cs="Times New Roman"/>
                <w:color w:val="000000" w:themeColor="text1"/>
              </w:rPr>
              <w:t>%*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7991322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4</w:t>
            </w:r>
            <w:r>
              <w:rPr>
                <w:rFonts w:eastAsia="Arial" w:cs="Times New Roman"/>
                <w:color w:val="000000" w:themeColor="text1"/>
              </w:rPr>
              <w:t>2.5</w:t>
            </w:r>
            <w:r w:rsidRPr="00C52D17">
              <w:rPr>
                <w:rFonts w:eastAsia="Arial" w:cs="Times New Roman"/>
                <w:color w:val="000000" w:themeColor="text1"/>
              </w:rPr>
              <w:t>%*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67FB60D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37.2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C77DB21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3</w:t>
            </w:r>
            <w:r>
              <w:rPr>
                <w:rFonts w:eastAsia="Arial" w:cs="Times New Roman"/>
                <w:color w:val="000000" w:themeColor="text1"/>
              </w:rPr>
              <w:t>2.8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</w:tr>
      <w:tr w:rsidR="004F52CF" w:rsidRPr="00C52D17" w14:paraId="156205BF" w14:textId="77777777" w:rsidTr="004F52CF">
        <w:trPr>
          <w:trHeight w:val="44"/>
        </w:trPr>
        <w:tc>
          <w:tcPr>
            <w:tcW w:w="36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CEED275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Essential worker + Children at home</w:t>
            </w:r>
          </w:p>
        </w:tc>
        <w:tc>
          <w:tcPr>
            <w:tcW w:w="17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10CC6A5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559 (16.7%)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22D7067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5</w:t>
            </w:r>
            <w:r>
              <w:rPr>
                <w:rFonts w:eastAsia="Arial" w:cs="Times New Roman"/>
                <w:color w:val="000000" w:themeColor="text1"/>
              </w:rPr>
              <w:t>5.4</w:t>
            </w:r>
            <w:r w:rsidRPr="00C52D17">
              <w:rPr>
                <w:rFonts w:eastAsia="Arial" w:cs="Times New Roman"/>
                <w:color w:val="000000" w:themeColor="text1"/>
              </w:rPr>
              <w:t>%*</w:t>
            </w:r>
          </w:p>
        </w:tc>
        <w:tc>
          <w:tcPr>
            <w:tcW w:w="19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43DC555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>
              <w:rPr>
                <w:rFonts w:eastAsia="Arial" w:cs="Times New Roman"/>
                <w:color w:val="000000" w:themeColor="text1"/>
              </w:rPr>
              <w:t>15.7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  <w:tc>
          <w:tcPr>
            <w:tcW w:w="173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0C82445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1</w:t>
            </w:r>
            <w:r>
              <w:rPr>
                <w:rFonts w:eastAsia="Arial" w:cs="Times New Roman"/>
                <w:color w:val="000000" w:themeColor="text1"/>
              </w:rPr>
              <w:t>5.6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  <w:tc>
          <w:tcPr>
            <w:tcW w:w="14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9246C78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1</w:t>
            </w:r>
            <w:r>
              <w:rPr>
                <w:rFonts w:eastAsia="Arial" w:cs="Times New Roman"/>
                <w:color w:val="000000" w:themeColor="text1"/>
              </w:rPr>
              <w:t>3.7</w:t>
            </w:r>
            <w:r w:rsidRPr="00C52D17">
              <w:rPr>
                <w:rFonts w:eastAsia="Arial" w:cs="Times New Roman"/>
                <w:color w:val="000000" w:themeColor="text1"/>
              </w:rPr>
              <w:t>%</w:t>
            </w:r>
          </w:p>
        </w:tc>
      </w:tr>
      <w:tr w:rsidR="00EC613C" w:rsidRPr="00C52D17" w14:paraId="009BA916" w14:textId="77777777" w:rsidTr="004F52CF">
        <w:trPr>
          <w:trHeight w:val="55"/>
        </w:trPr>
        <w:tc>
          <w:tcPr>
            <w:tcW w:w="12407" w:type="dxa"/>
            <w:gridSpan w:val="6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bottom"/>
          </w:tcPr>
          <w:p w14:paraId="6C83352B" w14:textId="77777777" w:rsidR="00EC613C" w:rsidRPr="00C52D17" w:rsidRDefault="00EC613C" w:rsidP="005715A8">
            <w:pPr>
              <w:rPr>
                <w:rFonts w:eastAsia="Arial" w:cs="Times New Roman"/>
                <w:color w:val="000000" w:themeColor="text1"/>
              </w:rPr>
            </w:pPr>
            <w:r w:rsidRPr="00C52D17">
              <w:rPr>
                <w:rFonts w:eastAsia="Arial" w:cs="Times New Roman"/>
                <w:color w:val="000000" w:themeColor="text1"/>
              </w:rPr>
              <w:t>Notes: ref = reference group, *p-value</w:t>
            </w:r>
            <w:r>
              <w:rPr>
                <w:rFonts w:eastAsia="Arial" w:cs="Times New Roman"/>
                <w:color w:val="000000" w:themeColor="text1"/>
              </w:rPr>
              <w:t xml:space="preserve"> </w:t>
            </w:r>
            <w:r w:rsidRPr="00C52D17">
              <w:rPr>
                <w:rFonts w:eastAsia="Arial" w:cs="Times New Roman"/>
                <w:color w:val="000000" w:themeColor="text1"/>
              </w:rPr>
              <w:t>≤</w:t>
            </w:r>
            <w:r>
              <w:rPr>
                <w:rFonts w:eastAsia="Arial" w:cs="Times New Roman"/>
                <w:color w:val="000000" w:themeColor="text1"/>
              </w:rPr>
              <w:t xml:space="preserve"> </w:t>
            </w:r>
            <w:r w:rsidRPr="00C52D17">
              <w:rPr>
                <w:rFonts w:eastAsia="Arial" w:cs="Times New Roman"/>
                <w:color w:val="000000" w:themeColor="text1"/>
              </w:rPr>
              <w:t>0.05 in comparison to class 4</w:t>
            </w:r>
          </w:p>
        </w:tc>
      </w:tr>
    </w:tbl>
    <w:p w14:paraId="07517FFA" w14:textId="77777777" w:rsidR="005E22FB" w:rsidRPr="00EC613C" w:rsidRDefault="005E22FB" w:rsidP="00EC613C"/>
    <w:sectPr w:rsidR="005E22FB" w:rsidRPr="00EC613C" w:rsidSect="004F52C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13C"/>
    <w:rsid w:val="000647FC"/>
    <w:rsid w:val="00067ED4"/>
    <w:rsid w:val="0008113A"/>
    <w:rsid w:val="000843A3"/>
    <w:rsid w:val="000A37FE"/>
    <w:rsid w:val="000C7401"/>
    <w:rsid w:val="000E4551"/>
    <w:rsid w:val="000E5D3C"/>
    <w:rsid w:val="000F76BC"/>
    <w:rsid w:val="001315A1"/>
    <w:rsid w:val="001605C5"/>
    <w:rsid w:val="001B49EC"/>
    <w:rsid w:val="001C5C23"/>
    <w:rsid w:val="001E32E5"/>
    <w:rsid w:val="002004CA"/>
    <w:rsid w:val="00203272"/>
    <w:rsid w:val="002171DA"/>
    <w:rsid w:val="00242C01"/>
    <w:rsid w:val="00243D9C"/>
    <w:rsid w:val="002A24C6"/>
    <w:rsid w:val="002B1B87"/>
    <w:rsid w:val="002B2938"/>
    <w:rsid w:val="002F2B65"/>
    <w:rsid w:val="003056AA"/>
    <w:rsid w:val="00340ADA"/>
    <w:rsid w:val="0034743D"/>
    <w:rsid w:val="003959FE"/>
    <w:rsid w:val="003A18C0"/>
    <w:rsid w:val="003A66C2"/>
    <w:rsid w:val="003A773E"/>
    <w:rsid w:val="003B739F"/>
    <w:rsid w:val="003C3C15"/>
    <w:rsid w:val="003C55DC"/>
    <w:rsid w:val="003C6563"/>
    <w:rsid w:val="003D004F"/>
    <w:rsid w:val="003D6682"/>
    <w:rsid w:val="003F1A87"/>
    <w:rsid w:val="00415461"/>
    <w:rsid w:val="00423AA4"/>
    <w:rsid w:val="00425ACC"/>
    <w:rsid w:val="004517B0"/>
    <w:rsid w:val="00452187"/>
    <w:rsid w:val="00473179"/>
    <w:rsid w:val="00494AD3"/>
    <w:rsid w:val="004B69D7"/>
    <w:rsid w:val="004E7299"/>
    <w:rsid w:val="004F52CF"/>
    <w:rsid w:val="00516ED3"/>
    <w:rsid w:val="00520B2F"/>
    <w:rsid w:val="00522BE6"/>
    <w:rsid w:val="00526AC3"/>
    <w:rsid w:val="00527856"/>
    <w:rsid w:val="00527CDB"/>
    <w:rsid w:val="00561185"/>
    <w:rsid w:val="00564C02"/>
    <w:rsid w:val="005906A5"/>
    <w:rsid w:val="005B33B0"/>
    <w:rsid w:val="005E22FB"/>
    <w:rsid w:val="006253AF"/>
    <w:rsid w:val="0063766E"/>
    <w:rsid w:val="00642A34"/>
    <w:rsid w:val="00664484"/>
    <w:rsid w:val="00675E5C"/>
    <w:rsid w:val="00691D68"/>
    <w:rsid w:val="00696BEE"/>
    <w:rsid w:val="006C1F5B"/>
    <w:rsid w:val="007A3225"/>
    <w:rsid w:val="007C6839"/>
    <w:rsid w:val="007F24F1"/>
    <w:rsid w:val="00802238"/>
    <w:rsid w:val="0084629D"/>
    <w:rsid w:val="008543BE"/>
    <w:rsid w:val="00866D69"/>
    <w:rsid w:val="008A2CC8"/>
    <w:rsid w:val="008B643C"/>
    <w:rsid w:val="008F24A8"/>
    <w:rsid w:val="00900C19"/>
    <w:rsid w:val="0090777B"/>
    <w:rsid w:val="00942B55"/>
    <w:rsid w:val="009610B3"/>
    <w:rsid w:val="00992C68"/>
    <w:rsid w:val="009A49E5"/>
    <w:rsid w:val="009B6ABB"/>
    <w:rsid w:val="00A6105D"/>
    <w:rsid w:val="00AA0115"/>
    <w:rsid w:val="00AA7B7B"/>
    <w:rsid w:val="00AB3046"/>
    <w:rsid w:val="00AD554D"/>
    <w:rsid w:val="00AF0E6C"/>
    <w:rsid w:val="00B54EE3"/>
    <w:rsid w:val="00B86FFF"/>
    <w:rsid w:val="00B9492E"/>
    <w:rsid w:val="00BA4488"/>
    <w:rsid w:val="00BB384A"/>
    <w:rsid w:val="00BC26D5"/>
    <w:rsid w:val="00BC6E95"/>
    <w:rsid w:val="00C276D9"/>
    <w:rsid w:val="00C93139"/>
    <w:rsid w:val="00CA188A"/>
    <w:rsid w:val="00CE6640"/>
    <w:rsid w:val="00CF643D"/>
    <w:rsid w:val="00D30B77"/>
    <w:rsid w:val="00D32C35"/>
    <w:rsid w:val="00D83377"/>
    <w:rsid w:val="00D97CF4"/>
    <w:rsid w:val="00DC240A"/>
    <w:rsid w:val="00DD2867"/>
    <w:rsid w:val="00DF347C"/>
    <w:rsid w:val="00E720D1"/>
    <w:rsid w:val="00E8738E"/>
    <w:rsid w:val="00EB08D2"/>
    <w:rsid w:val="00EC2B9A"/>
    <w:rsid w:val="00EC3471"/>
    <w:rsid w:val="00EC613C"/>
    <w:rsid w:val="00EE5EA5"/>
    <w:rsid w:val="00F03FF3"/>
    <w:rsid w:val="00F4106B"/>
    <w:rsid w:val="00F514CF"/>
    <w:rsid w:val="00F546CD"/>
    <w:rsid w:val="00F67962"/>
    <w:rsid w:val="00F71DDF"/>
    <w:rsid w:val="00F72EE3"/>
    <w:rsid w:val="00F81AE7"/>
    <w:rsid w:val="00F963A1"/>
    <w:rsid w:val="00FA3D4A"/>
    <w:rsid w:val="00FA5DD7"/>
    <w:rsid w:val="00FD3F7F"/>
    <w:rsid w:val="00FD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2673E"/>
  <w15:chartTrackingRefBased/>
  <w15:docId w15:val="{220E951C-75DD-FC41-80EB-7C993BF1D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ongti SC" w:hAnsi="Times New Roman" w:cs="Times New Roman (Body CS)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13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6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1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13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13C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13C"/>
    <w:rPr>
      <w:rFonts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Huang</dc:creator>
  <cp:keywords/>
  <dc:description/>
  <cp:lastModifiedBy>Jing Huang</cp:lastModifiedBy>
  <cp:revision>14</cp:revision>
  <dcterms:created xsi:type="dcterms:W3CDTF">2024-05-18T04:20:00Z</dcterms:created>
  <dcterms:modified xsi:type="dcterms:W3CDTF">2024-05-18T05:03:00Z</dcterms:modified>
</cp:coreProperties>
</file>